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AA6" w:rsidRDefault="00F03AA6" w:rsidP="00F03AA6">
      <w:pPr>
        <w:rPr>
          <w:rFonts w:ascii="Times New Roman" w:hAnsi="Times New Roman" w:cs="Times New Roman"/>
          <w:sz w:val="20"/>
          <w:szCs w:val="20"/>
        </w:rPr>
      </w:pPr>
      <w:r w:rsidRPr="00673B4F">
        <w:rPr>
          <w:rFonts w:ascii="Times New Roman" w:eastAsia="Calibri" w:hAnsi="Times New Roman" w:cs="Times New Roman"/>
          <w:b/>
          <w:sz w:val="20"/>
          <w:szCs w:val="20"/>
        </w:rPr>
        <w:t>Supplementary Table 1</w:t>
      </w:r>
      <w:r>
        <w:rPr>
          <w:rFonts w:ascii="Times New Roman" w:eastAsia="Calibri" w:hAnsi="Times New Roman" w:cs="Times New Roman"/>
          <w:b/>
          <w:sz w:val="20"/>
          <w:szCs w:val="20"/>
        </w:rPr>
        <w:t>.</w:t>
      </w:r>
      <w:r w:rsidRPr="00673B4F">
        <w:rPr>
          <w:rFonts w:ascii="Times New Roman" w:eastAsia="Calibri" w:hAnsi="Times New Roman" w:cs="Times New Roman"/>
          <w:sz w:val="20"/>
          <w:szCs w:val="20"/>
        </w:rPr>
        <w:t xml:space="preserve"> Overview </w:t>
      </w:r>
      <w:r>
        <w:rPr>
          <w:rFonts w:ascii="Times New Roman" w:eastAsia="Calibri" w:hAnsi="Times New Roman" w:cs="Times New Roman"/>
          <w:sz w:val="20"/>
          <w:szCs w:val="20"/>
        </w:rPr>
        <w:t>on the landraces and cultivars of Iranian wheat studi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618"/>
        <w:gridCol w:w="849"/>
        <w:gridCol w:w="1845"/>
        <w:gridCol w:w="726"/>
        <w:gridCol w:w="326"/>
        <w:gridCol w:w="564"/>
        <w:gridCol w:w="1077"/>
        <w:gridCol w:w="351"/>
        <w:gridCol w:w="2483"/>
      </w:tblGrid>
      <w:tr w:rsidR="003D778A" w:rsidTr="00221054">
        <w:tc>
          <w:tcPr>
            <w:tcW w:w="9350" w:type="dxa"/>
            <w:gridSpan w:val="10"/>
            <w:tcBorders>
              <w:bottom w:val="single" w:sz="4" w:space="0" w:color="auto"/>
            </w:tcBorders>
          </w:tcPr>
          <w:p w:rsidR="003D778A" w:rsidRDefault="003D778A" w:rsidP="003D77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enetic background: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Landraces</w:t>
            </w:r>
          </w:p>
        </w:tc>
      </w:tr>
      <w:tr w:rsidR="003D778A" w:rsidTr="00221054"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778A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8470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SDA_PI_NO</w:t>
            </w:r>
          </w:p>
        </w:tc>
        <w:tc>
          <w:tcPr>
            <w:tcW w:w="2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778A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egion of origin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</w:t>
            </w: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ovince)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:rsidR="003D778A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778A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8470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SDA_PI_NO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:rsidR="003D778A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egion of origin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</w:t>
            </w: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ovince)</w:t>
            </w:r>
          </w:p>
        </w:tc>
      </w:tr>
      <w:tr w:rsidR="003D778A" w:rsidTr="00221054">
        <w:tc>
          <w:tcPr>
            <w:tcW w:w="51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1421</w:t>
            </w:r>
          </w:p>
        </w:tc>
        <w:tc>
          <w:tcPr>
            <w:tcW w:w="2571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1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080</w:t>
            </w:r>
          </w:p>
        </w:tc>
        <w:tc>
          <w:tcPr>
            <w:tcW w:w="2483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kazi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1492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tcBorders>
              <w:top w:val="nil"/>
            </w:tcBorders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2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081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kazi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1565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3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123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kazi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1619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ordesta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127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kazi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1650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5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281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1668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6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362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1669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433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1704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661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1706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810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1735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156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m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1908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1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158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m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2063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nja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2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215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m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2084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3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223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-Balouchest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2247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226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-Balouchestan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2311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5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234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-Balouchest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2379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260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-Balouchestan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008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fah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7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261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-Balouchest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069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fah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8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358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fah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090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9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360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fah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091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0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565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fah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109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zd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1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566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fah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123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573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fah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127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3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699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136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Gharbi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4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706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161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Gharbi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5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736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162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Gharbi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6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747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zd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169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7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764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zd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176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8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776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274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9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814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fah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291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825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fah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318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zd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1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846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zd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338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2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855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kazi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344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3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872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rs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345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ordesta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4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881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Shargi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377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m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5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883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rs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379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m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6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904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Shargi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382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m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7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908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m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417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-Balouchesta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8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924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421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Shargi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9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933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rmozg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428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Shargi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0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943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m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473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1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978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fah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475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2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036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uzestan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503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3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038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uzest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506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4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043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Gharbi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45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507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5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054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508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6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055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njan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510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Gharbi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7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057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905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8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066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m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908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9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072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nj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909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0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102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njan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953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1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103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2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980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2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189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215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3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299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zd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240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4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356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rmozgan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251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5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359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kazi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315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ordesta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360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m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7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378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7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385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381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8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399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njan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576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9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410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Shargi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580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0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414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582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1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416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585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2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417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596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3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423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804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4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460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oras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5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805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5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484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zd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818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551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Shargi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7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837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7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587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ordest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838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8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616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fah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9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846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9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688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fah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849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723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zd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861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1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760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Shargi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863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2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787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Shargi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3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864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3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842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m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894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ordesta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4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845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-Balouchestan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5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00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ordesta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5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849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-Balouchest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6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01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ordesta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6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852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-Balouchestan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7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10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7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853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-Balouchest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8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11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8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856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9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25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9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873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nj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39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0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881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Shargi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41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1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883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bayjan-Shargi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44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2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908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kazi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3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46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3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948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kazi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4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47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4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963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ad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5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56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5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987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njan</w:t>
            </w:r>
            <w:proofErr w:type="spellEnd"/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6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63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6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990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khtaran</w:t>
            </w:r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7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80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7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8084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8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83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8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8088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kazi</w:t>
            </w:r>
            <w:proofErr w:type="spellEnd"/>
          </w:p>
        </w:tc>
      </w:tr>
      <w:tr w:rsidR="003D778A" w:rsidTr="00221054">
        <w:tc>
          <w:tcPr>
            <w:tcW w:w="511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1467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90</w:t>
            </w:r>
          </w:p>
        </w:tc>
        <w:tc>
          <w:tcPr>
            <w:tcW w:w="2571" w:type="dxa"/>
            <w:gridSpan w:val="2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9</w:t>
            </w:r>
          </w:p>
        </w:tc>
        <w:tc>
          <w:tcPr>
            <w:tcW w:w="1428" w:type="dxa"/>
            <w:gridSpan w:val="2"/>
            <w:shd w:val="clear" w:color="auto" w:fill="E7E6E6" w:themeFill="background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8114</w:t>
            </w:r>
          </w:p>
        </w:tc>
        <w:tc>
          <w:tcPr>
            <w:tcW w:w="2483" w:type="dxa"/>
            <w:shd w:val="clear" w:color="auto" w:fill="E7E6E6" w:themeFill="background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fahan</w:t>
            </w:r>
          </w:p>
        </w:tc>
      </w:tr>
      <w:tr w:rsidR="003D778A" w:rsidTr="00221054">
        <w:tc>
          <w:tcPr>
            <w:tcW w:w="511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0</w:t>
            </w:r>
          </w:p>
        </w:tc>
        <w:tc>
          <w:tcPr>
            <w:tcW w:w="1467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047</w:t>
            </w:r>
          </w:p>
        </w:tc>
        <w:tc>
          <w:tcPr>
            <w:tcW w:w="2571" w:type="dxa"/>
            <w:gridSpan w:val="2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326" w:type="dxa"/>
            <w:shd w:val="clear" w:color="auto" w:fill="auto"/>
          </w:tcPr>
          <w:p w:rsidR="003D778A" w:rsidRDefault="003D778A" w:rsidP="003D778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4" w:type="dxa"/>
            <w:vAlign w:val="center"/>
          </w:tcPr>
          <w:p w:rsidR="003D778A" w:rsidRPr="006C2C0D" w:rsidRDefault="003D778A" w:rsidP="003D778A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0</w:t>
            </w:r>
          </w:p>
        </w:tc>
        <w:tc>
          <w:tcPr>
            <w:tcW w:w="1428" w:type="dxa"/>
            <w:gridSpan w:val="2"/>
            <w:vAlign w:val="center"/>
          </w:tcPr>
          <w:p w:rsidR="003D778A" w:rsidRPr="0028470B" w:rsidRDefault="003D778A" w:rsidP="003D778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8189</w:t>
            </w:r>
          </w:p>
        </w:tc>
        <w:tc>
          <w:tcPr>
            <w:tcW w:w="2483" w:type="dxa"/>
            <w:vAlign w:val="bottom"/>
          </w:tcPr>
          <w:p w:rsidR="003D778A" w:rsidRPr="00F46B49" w:rsidRDefault="003D778A" w:rsidP="003D778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46B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</w:tr>
      <w:tr w:rsidR="003D778A" w:rsidTr="00221054">
        <w:tc>
          <w:tcPr>
            <w:tcW w:w="9350" w:type="dxa"/>
            <w:gridSpan w:val="10"/>
            <w:tcBorders>
              <w:bottom w:val="single" w:sz="4" w:space="0" w:color="auto"/>
            </w:tcBorders>
          </w:tcPr>
          <w:p w:rsidR="00221054" w:rsidRDefault="00221054" w:rsidP="003D77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:rsidR="00221054" w:rsidRDefault="00221054" w:rsidP="003D77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:rsidR="003D778A" w:rsidRPr="006C2C0D" w:rsidRDefault="003D778A" w:rsidP="003D778A">
            <w:pPr>
              <w:rPr>
                <w:rFonts w:ascii="Calibri" w:hAnsi="Calibri"/>
                <w:color w:val="00000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Genetic background: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Cultivar</w:t>
            </w:r>
            <w:r w:rsidR="00C4345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</w:t>
            </w:r>
          </w:p>
        </w:tc>
      </w:tr>
      <w:tr w:rsidR="00D60D39" w:rsidTr="00221054"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0D39" w:rsidRPr="006C2C0D" w:rsidRDefault="00D60D39" w:rsidP="00D60D3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No.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0D39" w:rsidRDefault="00D60D39" w:rsidP="00D60D3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ariety Name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60D39" w:rsidRDefault="00D60D39" w:rsidP="00D60D3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ntroduced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ear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0D39" w:rsidRPr="006C2C0D" w:rsidRDefault="00D60D39" w:rsidP="00D60D39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rowth Habit</w:t>
            </w:r>
          </w:p>
        </w:tc>
      </w:tr>
      <w:tr w:rsidR="00221054" w:rsidTr="00221054">
        <w:tc>
          <w:tcPr>
            <w:tcW w:w="1129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21054" w:rsidRPr="006C2C0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1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20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1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L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LAK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BARI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OVA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BORZ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VAND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A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VAND1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RAK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DI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7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2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HAR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M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YAT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ZOSTAYA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STON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MRAN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MRAN2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AB1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AB2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YA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STJERDI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YHIM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Z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11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LAT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NG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gridSpan w:val="2"/>
            <w:shd w:val="clear" w:color="auto" w:fill="E7E6E6" w:themeFill="background2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21054" w:rsidTr="008230C3">
        <w:tc>
          <w:tcPr>
            <w:tcW w:w="1129" w:type="dxa"/>
            <w:gridSpan w:val="2"/>
            <w:shd w:val="clear" w:color="auto" w:fill="auto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0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NTANA</w:t>
            </w:r>
          </w:p>
        </w:tc>
        <w:tc>
          <w:tcPr>
            <w:tcW w:w="2693" w:type="dxa"/>
            <w:gridSpan w:val="4"/>
            <w:shd w:val="clear" w:color="auto" w:fill="auto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gridSpan w:val="2"/>
            <w:shd w:val="clear" w:color="auto" w:fill="auto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HAR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8230C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</w:t>
            </w:r>
            <w:r w:rsidR="008230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COGNE</w:t>
            </w:r>
          </w:p>
        </w:tc>
        <w:tc>
          <w:tcPr>
            <w:tcW w:w="2693" w:type="dxa"/>
            <w:gridSpan w:val="4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834" w:type="dxa"/>
            <w:gridSpan w:val="2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HODS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OON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A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IA66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AJ1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AJ2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AJ3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IM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VEH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VIR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AZAR1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OOHDASHT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HDAVI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OON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VDASHT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HAN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GHAN1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GHAN2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GHAN3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8230C3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RVARID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V17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23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VID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Z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ISHABOUR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CKNEJAD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FOGH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HADI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JAMO62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SI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SHGAM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SHTAZ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BOOS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SHID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JAW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SHAN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PAHAN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HI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HPASSAND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HRYAR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NGHAI7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OODI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OSSON</w:t>
            </w:r>
          </w:p>
        </w:tc>
        <w:tc>
          <w:tcPr>
            <w:tcW w:w="2693" w:type="dxa"/>
            <w:gridSpan w:val="4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834" w:type="dxa"/>
            <w:gridSpan w:val="2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RVAN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VAND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JAN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KAB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BARI66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US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ROUM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E/NAC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GROS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RE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RRIN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6C2C0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20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1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L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LAK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BARI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OVA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BORZ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VAND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A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VAND1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RAK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DI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auto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2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7</w:t>
            </w:r>
          </w:p>
        </w:tc>
        <w:tc>
          <w:tcPr>
            <w:tcW w:w="2834" w:type="dxa"/>
            <w:gridSpan w:val="2"/>
            <w:shd w:val="clear" w:color="auto" w:fill="auto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2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auto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4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HAR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834" w:type="dxa"/>
            <w:gridSpan w:val="2"/>
            <w:shd w:val="clear" w:color="auto" w:fill="auto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M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auto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6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YAT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834" w:type="dxa"/>
            <w:gridSpan w:val="2"/>
            <w:shd w:val="clear" w:color="auto" w:fill="auto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ZOSTAYA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auto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8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STON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2834" w:type="dxa"/>
            <w:gridSpan w:val="2"/>
            <w:shd w:val="clear" w:color="auto" w:fill="auto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MRAN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auto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0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MRAN2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834" w:type="dxa"/>
            <w:gridSpan w:val="2"/>
            <w:shd w:val="clear" w:color="auto" w:fill="auto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AB1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AB2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C4345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20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YA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STJERDI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C4345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YHIM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Z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C4345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11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center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LAT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C4345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NG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center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gridSpan w:val="2"/>
            <w:shd w:val="clear" w:color="auto" w:fill="E7E6E6" w:themeFill="background2"/>
            <w:vAlign w:val="center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NTANA</w:t>
            </w:r>
          </w:p>
        </w:tc>
        <w:tc>
          <w:tcPr>
            <w:tcW w:w="2693" w:type="dxa"/>
            <w:gridSpan w:val="4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gridSpan w:val="2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C4345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HAR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scogne</w:t>
            </w:r>
            <w:proofErr w:type="spellEnd"/>
          </w:p>
        </w:tc>
        <w:tc>
          <w:tcPr>
            <w:tcW w:w="2693" w:type="dxa"/>
            <w:gridSpan w:val="4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834" w:type="dxa"/>
            <w:gridSpan w:val="2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C4345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HODS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C4345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OON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A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C4345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IA66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AJ1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C4345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AJ2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AJ3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C4345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IM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VEH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C4345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VIR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AZAR1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C4345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OOHDASHT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C4345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HDAVI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OON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VDASHT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HAN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GHAN1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GHAN2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GHAN3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RVARID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V17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VID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Z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ISHABOUR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CKNEJAD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FOGH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HADI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JAMO62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SI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SHGAM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SHTAZ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BOOS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SHID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JAW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SHAN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PAHAN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HI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HPASSAND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HRYAR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NGHAI7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OODI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auto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6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OSSON</w:t>
            </w:r>
          </w:p>
        </w:tc>
        <w:tc>
          <w:tcPr>
            <w:tcW w:w="2693" w:type="dxa"/>
            <w:gridSpan w:val="4"/>
            <w:shd w:val="clear" w:color="auto" w:fill="auto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834" w:type="dxa"/>
            <w:gridSpan w:val="2"/>
            <w:shd w:val="clear" w:color="auto" w:fill="auto"/>
            <w:vAlign w:val="center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RVAN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259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VAND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0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JAN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1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KAB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2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BARI66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3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US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4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ROUM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5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E/NAC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6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GROS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</w:tr>
      <w:tr w:rsidR="00221054" w:rsidTr="00C43456">
        <w:tc>
          <w:tcPr>
            <w:tcW w:w="1129" w:type="dxa"/>
            <w:gridSpan w:val="2"/>
            <w:shd w:val="clear" w:color="auto" w:fill="E7E6E6" w:themeFill="background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7</w:t>
            </w:r>
          </w:p>
        </w:tc>
        <w:tc>
          <w:tcPr>
            <w:tcW w:w="2694" w:type="dxa"/>
            <w:gridSpan w:val="2"/>
            <w:shd w:val="clear" w:color="auto" w:fill="E7E6E6" w:themeFill="background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RE</w:t>
            </w:r>
          </w:p>
        </w:tc>
        <w:tc>
          <w:tcPr>
            <w:tcW w:w="2693" w:type="dxa"/>
            <w:gridSpan w:val="4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834" w:type="dxa"/>
            <w:gridSpan w:val="2"/>
            <w:shd w:val="clear" w:color="auto" w:fill="E7E6E6" w:themeFill="background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  <w:tr w:rsidR="00221054" w:rsidTr="00221054">
        <w:tc>
          <w:tcPr>
            <w:tcW w:w="1129" w:type="dxa"/>
            <w:gridSpan w:val="2"/>
            <w:vAlign w:val="center"/>
          </w:tcPr>
          <w:p w:rsidR="00221054" w:rsidRPr="004D50FD" w:rsidRDefault="00221054" w:rsidP="00221054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8</w:t>
            </w:r>
          </w:p>
        </w:tc>
        <w:tc>
          <w:tcPr>
            <w:tcW w:w="2694" w:type="dxa"/>
            <w:gridSpan w:val="2"/>
            <w:vAlign w:val="center"/>
          </w:tcPr>
          <w:p w:rsidR="00221054" w:rsidRPr="0028470B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847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RRIN</w:t>
            </w:r>
          </w:p>
        </w:tc>
        <w:tc>
          <w:tcPr>
            <w:tcW w:w="2693" w:type="dxa"/>
            <w:gridSpan w:val="4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834" w:type="dxa"/>
            <w:gridSpan w:val="2"/>
            <w:vAlign w:val="bottom"/>
          </w:tcPr>
          <w:p w:rsidR="00221054" w:rsidRPr="00221054" w:rsidRDefault="00221054" w:rsidP="0022105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2105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</w:tr>
    </w:tbl>
    <w:p w:rsidR="003D778A" w:rsidRPr="00013C70" w:rsidRDefault="003D778A" w:rsidP="00F03AA6">
      <w:pPr>
        <w:rPr>
          <w:rFonts w:ascii="Calibri" w:eastAsia="Times New Roman" w:hAnsi="Calibri" w:cs="Times New Roman"/>
          <w:color w:val="000000"/>
        </w:rPr>
      </w:pPr>
    </w:p>
    <w:p w:rsidR="00F03AA6" w:rsidRDefault="00F03AA6" w:rsidP="00F03AA6">
      <w:pPr>
        <w:spacing w:after="12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</w:p>
    <w:p w:rsidR="001024AE" w:rsidRDefault="001024AE" w:rsidP="00F03AA6">
      <w:pPr>
        <w:spacing w:after="12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</w:p>
    <w:p w:rsidR="00991327" w:rsidRDefault="00991327">
      <w:pPr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br w:type="page"/>
      </w:r>
    </w:p>
    <w:p w:rsidR="001024AE" w:rsidRDefault="001024AE" w:rsidP="001024AE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lastRenderedPageBreak/>
        <w:t>Supplementary Table 2.</w:t>
      </w:r>
      <w:r w:rsidRPr="00673B4F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1024AE">
        <w:rPr>
          <w:rFonts w:ascii="Times New Roman" w:eastAsia="Calibri" w:hAnsi="Times New Roman" w:cs="Times New Roman"/>
          <w:sz w:val="20"/>
          <w:szCs w:val="20"/>
        </w:rPr>
        <w:t>Climatic data in the studied environments</w:t>
      </w:r>
    </w:p>
    <w:tbl>
      <w:tblPr>
        <w:tblStyle w:val="TableGrid"/>
        <w:tblW w:w="97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061"/>
        <w:gridCol w:w="1238"/>
        <w:gridCol w:w="1238"/>
        <w:gridCol w:w="1238"/>
        <w:gridCol w:w="894"/>
        <w:gridCol w:w="1588"/>
        <w:gridCol w:w="766"/>
        <w:gridCol w:w="1244"/>
      </w:tblGrid>
      <w:tr w:rsidR="00991327" w:rsidRPr="00751F48" w:rsidTr="00B66266"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Max 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mperature </w:t>
            </w:r>
            <w:r w:rsidRPr="00751F48">
              <w:rPr>
                <w:rFonts w:asciiTheme="majorBidi" w:hAnsiTheme="majorBidi" w:cstheme="majorBidi"/>
                <w:sz w:val="20"/>
                <w:szCs w:val="20"/>
              </w:rPr>
              <w:t>⁰C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Min 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mperature </w:t>
            </w:r>
            <w:r w:rsidRPr="00751F48">
              <w:rPr>
                <w:rFonts w:asciiTheme="majorBidi" w:hAnsiTheme="majorBidi" w:cstheme="majorBidi"/>
                <w:sz w:val="20"/>
                <w:szCs w:val="20"/>
              </w:rPr>
              <w:t>⁰C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verage </w:t>
            </w:r>
            <w:r w:rsidRPr="00751F48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mperature </w:t>
            </w:r>
            <w:r w:rsidRPr="00751F48">
              <w:rPr>
                <w:rFonts w:asciiTheme="majorBidi" w:hAnsiTheme="majorBidi" w:cstheme="majorBidi"/>
                <w:sz w:val="20"/>
                <w:szCs w:val="20"/>
              </w:rPr>
              <w:t>⁰C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Average rainfall, mm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Average relative humidit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Sunny hours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Evaporation</w:t>
            </w:r>
            <w:r w:rsidRPr="00751F4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mm</w:t>
            </w:r>
          </w:p>
        </w:tc>
      </w:tr>
      <w:tr w:rsidR="00991327" w:rsidRPr="00751F48" w:rsidTr="00B66266">
        <w:tc>
          <w:tcPr>
            <w:tcW w:w="701" w:type="dxa"/>
            <w:tcBorders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1161" w:type="dxa"/>
            <w:tcBorders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4.447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507</w:t>
            </w:r>
          </w:p>
        </w:tc>
        <w:tc>
          <w:tcPr>
            <w:tcW w:w="1060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0.220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901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6.975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.607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.51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7.80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-1.67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.72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.04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3.25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54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54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8.23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-0.77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.65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168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0.6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.08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8.98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-1.9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.47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17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1.99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156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6.06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4.57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0.42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.52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47.68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7.62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2.81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9.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6.37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.20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43.77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9.26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.634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8.96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4.71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1.82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468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6.82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0.079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9.631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4.080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7.817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6.332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0.33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0.859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2.593</w:t>
            </w:r>
          </w:p>
        </w:tc>
      </w:tr>
      <w:tr w:rsidR="00991327" w:rsidRPr="00751F48" w:rsidTr="00B66266">
        <w:tc>
          <w:tcPr>
            <w:tcW w:w="701" w:type="dxa"/>
            <w:tcBorders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1161" w:type="dxa"/>
            <w:tcBorders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2.590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.427</w:t>
            </w:r>
          </w:p>
        </w:tc>
        <w:tc>
          <w:tcPr>
            <w:tcW w:w="1060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7.637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.047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1.060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013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.627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0.54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.58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.90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73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0.87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49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0.28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-0.0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.09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94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0.95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168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1.73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94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.97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883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8.14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.59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5.18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.39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9.25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97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2.69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83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2.98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9.61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6.46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473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5.3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9.42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15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9.54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3.67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1.83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3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5.06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8.38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8.783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5.868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9.373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7.65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6.44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0.937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2.803</w:t>
            </w:r>
          </w:p>
        </w:tc>
      </w:tr>
      <w:tr w:rsidR="00991327" w:rsidRPr="00751F48" w:rsidTr="00B66266">
        <w:tc>
          <w:tcPr>
            <w:tcW w:w="701" w:type="dxa"/>
            <w:tcBorders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161" w:type="dxa"/>
            <w:tcBorders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4.561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4.104</w:t>
            </w:r>
          </w:p>
        </w:tc>
        <w:tc>
          <w:tcPr>
            <w:tcW w:w="1060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0.900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45.810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893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.068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9.24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-0.11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4.67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.326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0.1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.065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8.40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-0.61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.66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48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7.7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65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7.87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-2.25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.53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96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1.42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868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4.21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4.62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9.27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.24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6.84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.94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179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1.09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9.56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5.11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.55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49.95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58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4.497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9.22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4.2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1.93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71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8.72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0.435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7.377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4.159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7.597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6.083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2.30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2.763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1.676</w:t>
            </w:r>
          </w:p>
        </w:tc>
      </w:tr>
      <w:tr w:rsidR="00991327" w:rsidRPr="00751F48" w:rsidTr="00B66266">
        <w:tc>
          <w:tcPr>
            <w:tcW w:w="701" w:type="dxa"/>
            <w:tcBorders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161" w:type="dxa"/>
            <w:tcBorders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7.080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383</w:t>
            </w:r>
          </w:p>
        </w:tc>
        <w:tc>
          <w:tcPr>
            <w:tcW w:w="1060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1.520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43.479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960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.189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2.30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.6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67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15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0.4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7.226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9.07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-0.05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4.05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64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4.47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526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0.73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.03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46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.094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4.75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.829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0.55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8.37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4.65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45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8.95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7.30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9.98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7.79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3.63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.527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1.4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7.56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714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  <w:bottom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5.51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2.0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8.43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.84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54.9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8.28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6.161</w:t>
            </w:r>
          </w:p>
        </w:tc>
      </w:tr>
      <w:tr w:rsidR="00991327" w:rsidRPr="00751F48" w:rsidTr="00B66266">
        <w:tc>
          <w:tcPr>
            <w:tcW w:w="701" w:type="dxa"/>
            <w:tcBorders>
              <w:top w:val="nil"/>
            </w:tcBorders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  <w:vAlign w:val="bottom"/>
          </w:tcPr>
          <w:p w:rsidR="00991327" w:rsidRPr="00751F48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3.807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7.347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25.583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0.241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37.492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1.100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:rsidR="00991327" w:rsidRPr="00751F48" w:rsidRDefault="00991327" w:rsidP="00B6626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1F48">
              <w:rPr>
                <w:rFonts w:asciiTheme="majorBidi" w:hAnsiTheme="majorBidi" w:cstheme="majorBidi"/>
                <w:sz w:val="20"/>
                <w:szCs w:val="20"/>
              </w:rPr>
              <w:t>11.143</w:t>
            </w:r>
          </w:p>
        </w:tc>
      </w:tr>
    </w:tbl>
    <w:p w:rsidR="00991327" w:rsidRDefault="00991327" w:rsidP="00F03AA6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991327" w:rsidRDefault="00991327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br w:type="page"/>
      </w:r>
    </w:p>
    <w:p w:rsidR="00991327" w:rsidRDefault="00991327" w:rsidP="00991327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</w:t>
      </w:r>
      <w:r w:rsidRPr="0099151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991516">
        <w:rPr>
          <w:rFonts w:asciiTheme="majorBidi" w:hAnsiTheme="majorBidi" w:cstheme="majorBidi"/>
          <w:b/>
          <w:bCs/>
          <w:sz w:val="20"/>
          <w:szCs w:val="20"/>
        </w:rPr>
        <w:t>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91516">
        <w:rPr>
          <w:rFonts w:asciiTheme="majorBidi" w:hAnsiTheme="majorBidi" w:cstheme="majorBidi"/>
          <w:sz w:val="20"/>
          <w:szCs w:val="20"/>
        </w:rPr>
        <w:t>Forty genotypes selected based on multi-trait stability inde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939"/>
        <w:gridCol w:w="256"/>
        <w:gridCol w:w="1339"/>
        <w:gridCol w:w="939"/>
        <w:gridCol w:w="257"/>
        <w:gridCol w:w="1172"/>
        <w:gridCol w:w="939"/>
        <w:gridCol w:w="257"/>
        <w:gridCol w:w="1083"/>
        <w:gridCol w:w="939"/>
      </w:tblGrid>
      <w:tr w:rsidR="00991327" w:rsidRPr="00895B6D" w:rsidTr="00B66266">
        <w:tc>
          <w:tcPr>
            <w:tcW w:w="1239" w:type="dxa"/>
            <w:tcBorders>
              <w:bottom w:val="single" w:sz="4" w:space="0" w:color="auto"/>
            </w:tcBorders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sz w:val="20"/>
                <w:szCs w:val="20"/>
              </w:rPr>
              <w:t>Genotype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sz w:val="20"/>
                <w:szCs w:val="20"/>
              </w:rPr>
              <w:t>WAASB</w:t>
            </w:r>
          </w:p>
        </w:tc>
        <w:tc>
          <w:tcPr>
            <w:tcW w:w="310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sz w:val="20"/>
                <w:szCs w:val="20"/>
              </w:rPr>
              <w:t>Genotype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sz w:val="20"/>
                <w:szCs w:val="20"/>
              </w:rPr>
              <w:t>WAASB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sz w:val="20"/>
                <w:szCs w:val="20"/>
              </w:rPr>
              <w:t>Genotype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sz w:val="20"/>
                <w:szCs w:val="20"/>
              </w:rPr>
              <w:t>WAASB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sz w:val="20"/>
                <w:szCs w:val="20"/>
              </w:rPr>
              <w:t>Genotype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sz w:val="20"/>
                <w:szCs w:val="20"/>
              </w:rPr>
              <w:t>WAASB</w:t>
            </w:r>
          </w:p>
        </w:tc>
      </w:tr>
      <w:tr w:rsidR="00991327" w:rsidRPr="00895B6D" w:rsidTr="00B66266">
        <w:tc>
          <w:tcPr>
            <w:tcW w:w="1239" w:type="dxa"/>
            <w:tcBorders>
              <w:top w:val="single" w:sz="4" w:space="0" w:color="auto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381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22</w:t>
            </w:r>
          </w:p>
        </w:tc>
        <w:tc>
          <w:tcPr>
            <w:tcW w:w="310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2311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61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90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01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1704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36</w:t>
            </w:r>
          </w:p>
        </w:tc>
      </w:tr>
      <w:tr w:rsidR="00991327" w:rsidRPr="00895B6D" w:rsidTr="00B66266">
        <w:tc>
          <w:tcPr>
            <w:tcW w:w="1239" w:type="dxa"/>
            <w:tcBorders>
              <w:top w:val="nil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MRAN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71</w:t>
            </w:r>
          </w:p>
        </w:tc>
        <w:tc>
          <w:tcPr>
            <w:tcW w:w="310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054</w:t>
            </w:r>
          </w:p>
        </w:tc>
        <w:tc>
          <w:tcPr>
            <w:tcW w:w="939" w:type="dxa"/>
            <w:tcBorders>
              <w:top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46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48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52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YHIM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52</w:t>
            </w:r>
          </w:p>
        </w:tc>
      </w:tr>
      <w:tr w:rsidR="00991327" w:rsidRPr="00895B6D" w:rsidTr="00B66266">
        <w:tc>
          <w:tcPr>
            <w:tcW w:w="1239" w:type="dxa"/>
            <w:tcBorders>
              <w:top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240</w:t>
            </w:r>
          </w:p>
        </w:tc>
        <w:tc>
          <w:tcPr>
            <w:tcW w:w="939" w:type="dxa"/>
            <w:tcBorders>
              <w:top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32</w:t>
            </w:r>
          </w:p>
        </w:tc>
        <w:tc>
          <w:tcPr>
            <w:tcW w:w="310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845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37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941</w:t>
            </w:r>
          </w:p>
        </w:tc>
        <w:tc>
          <w:tcPr>
            <w:tcW w:w="939" w:type="dxa"/>
            <w:tcBorders>
              <w:top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65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ABOOS</w:t>
            </w:r>
          </w:p>
        </w:tc>
        <w:tc>
          <w:tcPr>
            <w:tcW w:w="766" w:type="dxa"/>
            <w:tcBorders>
              <w:top w:val="nil"/>
            </w:tcBorders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08</w:t>
            </w:r>
          </w:p>
        </w:tc>
      </w:tr>
      <w:tr w:rsidR="00991327" w:rsidRPr="00895B6D" w:rsidTr="00B66266">
        <w:tc>
          <w:tcPr>
            <w:tcW w:w="12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162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74</w:t>
            </w:r>
          </w:p>
        </w:tc>
        <w:tc>
          <w:tcPr>
            <w:tcW w:w="310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CKNEJAD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12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US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91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260</w:t>
            </w:r>
          </w:p>
        </w:tc>
        <w:tc>
          <w:tcPr>
            <w:tcW w:w="766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56</w:t>
            </w:r>
          </w:p>
        </w:tc>
      </w:tr>
      <w:tr w:rsidR="00991327" w:rsidRPr="00895B6D" w:rsidTr="00B66266">
        <w:tc>
          <w:tcPr>
            <w:tcW w:w="12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503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310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STJERDI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86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NTANA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04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963</w:t>
            </w:r>
          </w:p>
        </w:tc>
        <w:tc>
          <w:tcPr>
            <w:tcW w:w="766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39</w:t>
            </w:r>
          </w:p>
        </w:tc>
      </w:tr>
      <w:tr w:rsidR="00991327" w:rsidRPr="00895B6D" w:rsidTr="00B66266">
        <w:tc>
          <w:tcPr>
            <w:tcW w:w="12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596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45</w:t>
            </w:r>
          </w:p>
        </w:tc>
        <w:tc>
          <w:tcPr>
            <w:tcW w:w="310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814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908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48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948</w:t>
            </w:r>
          </w:p>
        </w:tc>
        <w:tc>
          <w:tcPr>
            <w:tcW w:w="766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75</w:t>
            </w:r>
          </w:p>
        </w:tc>
      </w:tr>
      <w:tr w:rsidR="00991327" w:rsidRPr="00895B6D" w:rsidTr="00B66266">
        <w:tc>
          <w:tcPr>
            <w:tcW w:w="12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6904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42</w:t>
            </w:r>
          </w:p>
        </w:tc>
        <w:tc>
          <w:tcPr>
            <w:tcW w:w="310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475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44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043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86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382</w:t>
            </w:r>
          </w:p>
        </w:tc>
        <w:tc>
          <w:tcPr>
            <w:tcW w:w="766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94</w:t>
            </w:r>
          </w:p>
        </w:tc>
      </w:tr>
      <w:tr w:rsidR="00991327" w:rsidRPr="00895B6D" w:rsidTr="00B66266">
        <w:tc>
          <w:tcPr>
            <w:tcW w:w="12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PAHAN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07</w:t>
            </w:r>
          </w:p>
        </w:tc>
        <w:tc>
          <w:tcPr>
            <w:tcW w:w="310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760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39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359</w:t>
            </w:r>
          </w:p>
        </w:tc>
        <w:tc>
          <w:tcPr>
            <w:tcW w:w="766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18</w:t>
            </w:r>
          </w:p>
        </w:tc>
      </w:tr>
      <w:tr w:rsidR="00991327" w:rsidRPr="00895B6D" w:rsidTr="00B66266">
        <w:tc>
          <w:tcPr>
            <w:tcW w:w="12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066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310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953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29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4849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E/NAC</w:t>
            </w:r>
          </w:p>
        </w:tc>
        <w:tc>
          <w:tcPr>
            <w:tcW w:w="766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28</w:t>
            </w:r>
          </w:p>
        </w:tc>
      </w:tr>
      <w:tr w:rsidR="00991327" w:rsidRPr="00895B6D" w:rsidTr="00B66266">
        <w:tc>
          <w:tcPr>
            <w:tcW w:w="12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810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07</w:t>
            </w:r>
          </w:p>
        </w:tc>
        <w:tc>
          <w:tcPr>
            <w:tcW w:w="310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123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31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344</w:t>
            </w:r>
          </w:p>
        </w:tc>
        <w:tc>
          <w:tcPr>
            <w:tcW w:w="939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58</w:t>
            </w:r>
          </w:p>
        </w:tc>
        <w:tc>
          <w:tcPr>
            <w:tcW w:w="312" w:type="dxa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ZAR2</w:t>
            </w:r>
          </w:p>
        </w:tc>
        <w:tc>
          <w:tcPr>
            <w:tcW w:w="766" w:type="dxa"/>
            <w:vAlign w:val="bottom"/>
          </w:tcPr>
          <w:p w:rsidR="00991327" w:rsidRPr="00895B6D" w:rsidRDefault="00991327" w:rsidP="00B662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5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52</w:t>
            </w:r>
          </w:p>
        </w:tc>
      </w:tr>
    </w:tbl>
    <w:p w:rsidR="001024AE" w:rsidRPr="00013C70" w:rsidRDefault="001024AE" w:rsidP="00F03AA6">
      <w:pPr>
        <w:spacing w:after="12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</w:p>
    <w:p w:rsidR="00C14564" w:rsidRDefault="005C00E8">
      <w:r>
        <w:rPr>
          <w:noProof/>
        </w:rPr>
        <w:lastRenderedPageBreak/>
        <w:drawing>
          <wp:inline distT="0" distB="0" distL="0" distR="0" wp14:anchorId="71747AC0" wp14:editId="481CDAA6">
            <wp:extent cx="5943600" cy="61309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3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4564" w:rsidRDefault="00C14564" w:rsidP="00991516">
      <w:pPr>
        <w:jc w:val="both"/>
        <w:rPr>
          <w:rFonts w:asciiTheme="majorBidi" w:hAnsiTheme="majorBidi" w:cstheme="majorBidi"/>
          <w:sz w:val="20"/>
          <w:szCs w:val="20"/>
        </w:rPr>
      </w:pPr>
      <w:r w:rsidRPr="00991516">
        <w:rPr>
          <w:rFonts w:asciiTheme="majorBidi" w:hAnsiTheme="majorBidi" w:cstheme="majorBidi"/>
          <w:b/>
          <w:bCs/>
          <w:sz w:val="20"/>
          <w:szCs w:val="20"/>
        </w:rPr>
        <w:t>Supplementary Fig 1.</w:t>
      </w:r>
      <w:r w:rsidRPr="009D7D53">
        <w:rPr>
          <w:rFonts w:asciiTheme="majorBidi" w:hAnsiTheme="majorBidi" w:cstheme="majorBidi"/>
          <w:sz w:val="20"/>
          <w:szCs w:val="20"/>
        </w:rPr>
        <w:t xml:space="preserve">  </w:t>
      </w:r>
      <w:r w:rsidR="005017C9" w:rsidRPr="009D7D53">
        <w:rPr>
          <w:rFonts w:asciiTheme="majorBidi" w:hAnsiTheme="majorBidi" w:cstheme="majorBidi"/>
          <w:sz w:val="20"/>
          <w:szCs w:val="20"/>
        </w:rPr>
        <w:t>Genotypes selected by multi-trait stability index applied on grain yield, number of grains, and spike weight</w:t>
      </w:r>
    </w:p>
    <w:p w:rsidR="00895B6D" w:rsidRDefault="00895B6D" w:rsidP="005017C9">
      <w:pPr>
        <w:rPr>
          <w:rFonts w:asciiTheme="majorBidi" w:hAnsiTheme="majorBidi" w:cstheme="majorBidi"/>
          <w:sz w:val="20"/>
          <w:szCs w:val="20"/>
          <w:rtl/>
        </w:rPr>
      </w:pPr>
    </w:p>
    <w:p w:rsidR="00FC2091" w:rsidRDefault="00FC2091" w:rsidP="005017C9">
      <w:pPr>
        <w:rPr>
          <w:rFonts w:asciiTheme="majorBidi" w:hAnsiTheme="majorBidi" w:cstheme="majorBidi"/>
          <w:sz w:val="20"/>
          <w:szCs w:val="20"/>
        </w:rPr>
      </w:pPr>
    </w:p>
    <w:p w:rsidR="00895B6D" w:rsidRDefault="00895B6D" w:rsidP="005017C9">
      <w:pPr>
        <w:rPr>
          <w:rFonts w:asciiTheme="majorBidi" w:hAnsiTheme="majorBidi" w:cstheme="majorBidi"/>
          <w:sz w:val="20"/>
          <w:szCs w:val="20"/>
        </w:rPr>
      </w:pPr>
    </w:p>
    <w:p w:rsidR="00221054" w:rsidRDefault="00221054" w:rsidP="005017C9">
      <w:pPr>
        <w:rPr>
          <w:rFonts w:asciiTheme="majorBidi" w:hAnsiTheme="majorBidi" w:cstheme="majorBidi"/>
          <w:sz w:val="20"/>
          <w:szCs w:val="20"/>
        </w:rPr>
      </w:pPr>
    </w:p>
    <w:p w:rsidR="00221054" w:rsidRDefault="00221054" w:rsidP="005017C9">
      <w:pPr>
        <w:rPr>
          <w:rFonts w:asciiTheme="majorBidi" w:hAnsiTheme="majorBidi" w:cstheme="majorBidi"/>
          <w:sz w:val="20"/>
          <w:szCs w:val="20"/>
        </w:rPr>
      </w:pPr>
    </w:p>
    <w:p w:rsidR="00895B6D" w:rsidRDefault="00895B6D" w:rsidP="005017C9">
      <w:pPr>
        <w:rPr>
          <w:rFonts w:asciiTheme="majorBidi" w:hAnsiTheme="majorBidi" w:cstheme="majorBidi"/>
          <w:sz w:val="20"/>
          <w:szCs w:val="20"/>
        </w:rPr>
      </w:pPr>
    </w:p>
    <w:p w:rsidR="00C02445" w:rsidRDefault="00C02445" w:rsidP="00C02445">
      <w:pPr>
        <w:rPr>
          <w:rFonts w:asciiTheme="majorBidi" w:hAnsiTheme="majorBidi" w:cstheme="majorBidi"/>
          <w:sz w:val="20"/>
          <w:szCs w:val="20"/>
        </w:rPr>
      </w:pPr>
      <w:r w:rsidRPr="00C02445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>
            <wp:extent cx="5943600" cy="4269699"/>
            <wp:effectExtent l="0" t="0" r="0" b="0"/>
            <wp:docPr id="3" name="Picture 3" descr="C:\Users\hossein\Downloads\osa009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ossein\Downloads\osa00906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69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445" w:rsidRDefault="00742E0A" w:rsidP="00991327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Fig 2.</w:t>
      </w:r>
      <w:r w:rsidR="0099132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991327">
        <w:rPr>
          <w:rFonts w:asciiTheme="majorBidi" w:hAnsiTheme="majorBidi" w:cstheme="majorBidi"/>
          <w:sz w:val="20"/>
          <w:szCs w:val="20"/>
        </w:rPr>
        <w:t>The KEGG pathway of ca</w:t>
      </w:r>
      <w:r w:rsidR="00991327" w:rsidRPr="0005174C">
        <w:rPr>
          <w:rFonts w:asciiTheme="majorBidi" w:hAnsiTheme="majorBidi" w:cstheme="majorBidi"/>
          <w:sz w:val="20"/>
          <w:szCs w:val="20"/>
        </w:rPr>
        <w:t>rotenoid biosynthesis</w:t>
      </w:r>
    </w:p>
    <w:p w:rsidR="00C02445" w:rsidRDefault="00C02445" w:rsidP="00C02445">
      <w:pPr>
        <w:rPr>
          <w:rFonts w:asciiTheme="majorBidi" w:hAnsiTheme="majorBidi" w:cstheme="majorBidi"/>
          <w:sz w:val="20"/>
          <w:szCs w:val="20"/>
        </w:rPr>
      </w:pPr>
    </w:p>
    <w:p w:rsidR="00C02445" w:rsidRDefault="00C02445" w:rsidP="00C02445">
      <w:pPr>
        <w:rPr>
          <w:rFonts w:asciiTheme="majorBidi" w:hAnsiTheme="majorBidi" w:cstheme="majorBidi"/>
          <w:sz w:val="20"/>
          <w:szCs w:val="20"/>
        </w:rPr>
      </w:pPr>
      <w:r w:rsidRPr="00C02445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>
            <wp:extent cx="5943600" cy="7397274"/>
            <wp:effectExtent l="0" t="0" r="0" b="0"/>
            <wp:docPr id="4" name="Picture 4" descr="C:\Users\hossein\Downloads\osa000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ossein\Downloads\osa0006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97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445" w:rsidRDefault="00742E0A" w:rsidP="00991327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Fig 3.</w:t>
      </w:r>
      <w:r w:rsidR="0099132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991327">
        <w:rPr>
          <w:rFonts w:asciiTheme="majorBidi" w:hAnsiTheme="majorBidi" w:cstheme="majorBidi"/>
          <w:sz w:val="20"/>
          <w:szCs w:val="20"/>
        </w:rPr>
        <w:t xml:space="preserve">The KEGG pathway of </w:t>
      </w:r>
      <w:r w:rsidR="00991327">
        <w:rPr>
          <w:rFonts w:asciiTheme="majorBidi" w:hAnsiTheme="majorBidi" w:cstheme="majorBidi"/>
          <w:sz w:val="20"/>
          <w:szCs w:val="20"/>
        </w:rPr>
        <w:t>fatty acid elongation</w:t>
      </w:r>
    </w:p>
    <w:p w:rsidR="00C02445" w:rsidRDefault="00C02445" w:rsidP="00C02445">
      <w:pPr>
        <w:rPr>
          <w:rFonts w:asciiTheme="majorBidi" w:hAnsiTheme="majorBidi" w:cstheme="majorBidi"/>
          <w:sz w:val="20"/>
          <w:szCs w:val="20"/>
        </w:rPr>
      </w:pPr>
      <w:r w:rsidRPr="00C02445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>
            <wp:extent cx="5854535" cy="7946721"/>
            <wp:effectExtent l="0" t="0" r="0" b="0"/>
            <wp:docPr id="5" name="Picture 5" descr="C:\Users\hossein\Downloads\osa001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ossein\Downloads\osa00130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893" cy="7949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2E0A" w:rsidRDefault="00742E0A" w:rsidP="00991327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Fig 4.</w:t>
      </w:r>
      <w:r w:rsidR="0099132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991327">
        <w:rPr>
          <w:rFonts w:asciiTheme="majorBidi" w:hAnsiTheme="majorBidi" w:cstheme="majorBidi"/>
          <w:sz w:val="20"/>
          <w:szCs w:val="20"/>
        </w:rPr>
        <w:t xml:space="preserve">The KEGG pathway of </w:t>
      </w:r>
      <w:r w:rsidR="00991327" w:rsidRPr="0005174C">
        <w:rPr>
          <w:rFonts w:asciiTheme="majorBidi" w:hAnsiTheme="majorBidi" w:cstheme="majorBidi"/>
          <w:sz w:val="20"/>
          <w:szCs w:val="20"/>
        </w:rPr>
        <w:t>Ubiquinone and ot</w:t>
      </w:r>
      <w:bookmarkStart w:id="0" w:name="_GoBack"/>
      <w:bookmarkEnd w:id="0"/>
      <w:r w:rsidR="00991327" w:rsidRPr="0005174C">
        <w:rPr>
          <w:rFonts w:asciiTheme="majorBidi" w:hAnsiTheme="majorBidi" w:cstheme="majorBidi"/>
          <w:sz w:val="20"/>
          <w:szCs w:val="20"/>
        </w:rPr>
        <w:t xml:space="preserve">her </w:t>
      </w:r>
      <w:proofErr w:type="spellStart"/>
      <w:r w:rsidR="00991327" w:rsidRPr="0005174C">
        <w:rPr>
          <w:rFonts w:asciiTheme="majorBidi" w:hAnsiTheme="majorBidi" w:cstheme="majorBidi"/>
          <w:sz w:val="20"/>
          <w:szCs w:val="20"/>
        </w:rPr>
        <w:t>terpenoid-quinone</w:t>
      </w:r>
      <w:proofErr w:type="spellEnd"/>
      <w:r w:rsidR="00991327" w:rsidRPr="0005174C">
        <w:rPr>
          <w:rFonts w:asciiTheme="majorBidi" w:hAnsiTheme="majorBidi" w:cstheme="majorBidi"/>
          <w:sz w:val="20"/>
          <w:szCs w:val="20"/>
        </w:rPr>
        <w:t xml:space="preserve"> biosynthesis</w:t>
      </w:r>
    </w:p>
    <w:sectPr w:rsidR="00742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564"/>
    <w:rsid w:val="001024AE"/>
    <w:rsid w:val="001B2578"/>
    <w:rsid w:val="00221054"/>
    <w:rsid w:val="0026412F"/>
    <w:rsid w:val="002829C2"/>
    <w:rsid w:val="0028470B"/>
    <w:rsid w:val="002D4E4A"/>
    <w:rsid w:val="003624A0"/>
    <w:rsid w:val="00382634"/>
    <w:rsid w:val="003D778A"/>
    <w:rsid w:val="003E6E76"/>
    <w:rsid w:val="003F665B"/>
    <w:rsid w:val="004B4EB6"/>
    <w:rsid w:val="004E1CF7"/>
    <w:rsid w:val="005017C9"/>
    <w:rsid w:val="00583C26"/>
    <w:rsid w:val="00596506"/>
    <w:rsid w:val="005C00E8"/>
    <w:rsid w:val="005D1FCF"/>
    <w:rsid w:val="00742E0A"/>
    <w:rsid w:val="007A0726"/>
    <w:rsid w:val="008230C3"/>
    <w:rsid w:val="00895B6D"/>
    <w:rsid w:val="00905B2A"/>
    <w:rsid w:val="00991327"/>
    <w:rsid w:val="00991516"/>
    <w:rsid w:val="009D7D53"/>
    <w:rsid w:val="00A65F74"/>
    <w:rsid w:val="00A678D8"/>
    <w:rsid w:val="00AF27C4"/>
    <w:rsid w:val="00B54887"/>
    <w:rsid w:val="00C02445"/>
    <w:rsid w:val="00C14564"/>
    <w:rsid w:val="00C23751"/>
    <w:rsid w:val="00C43456"/>
    <w:rsid w:val="00D60D39"/>
    <w:rsid w:val="00E704A7"/>
    <w:rsid w:val="00EA503F"/>
    <w:rsid w:val="00EE01FD"/>
    <w:rsid w:val="00F03AA6"/>
    <w:rsid w:val="00F46B49"/>
    <w:rsid w:val="00FC2091"/>
    <w:rsid w:val="00FF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B0533"/>
  <w15:chartTrackingRefBased/>
  <w15:docId w15:val="{387DB265-187A-4E72-94B4-9A90E914B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692</Words>
  <Characters>965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User</cp:lastModifiedBy>
  <cp:revision>3</cp:revision>
  <dcterms:created xsi:type="dcterms:W3CDTF">2021-04-27T12:51:00Z</dcterms:created>
  <dcterms:modified xsi:type="dcterms:W3CDTF">2021-04-27T13:01:00Z</dcterms:modified>
</cp:coreProperties>
</file>